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086"/>
        <w:tblW w:w="96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8C2378" w:rsidRPr="008C2378" w:rsidTr="006D1173">
        <w:trPr>
          <w:trHeight w:val="34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0S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0Y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0F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0F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0Y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0Y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0Y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HR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A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0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0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0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0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0Q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0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0U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0C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3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A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A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A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A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A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AC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A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A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0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0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L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L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7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HX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I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P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B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B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E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E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E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EJ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E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E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C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H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HQ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O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J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JW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L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B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L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B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M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MI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B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M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U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I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V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B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J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JZ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N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K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P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P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PK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OQ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O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JV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Q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Q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Q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QU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YL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X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X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X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Y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S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SL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S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SN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SQ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S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S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V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BM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O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R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RD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W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WV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0F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0F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0EZ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2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WW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ZE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2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0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0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Z</w:t>
            </w:r>
            <w:bookmarkStart w:id="0" w:name="_GoBack"/>
            <w:bookmarkEnd w:id="0"/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2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2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7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7S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7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7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3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3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3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3U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3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2P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U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W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K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K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B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BZ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C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C1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R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Z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I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XJ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3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B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BS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BV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B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Z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ZW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O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N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A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4R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AV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AW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B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B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B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B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B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TZ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2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2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2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2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1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I1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R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FZ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M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6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F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F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9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DX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M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DU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T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T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TH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T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6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63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2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DV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T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T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TC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T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T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TK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1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1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1Q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1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8K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8L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8N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8O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0V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A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I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EL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MG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N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N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OP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SP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Q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Y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7W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U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R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BU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ZZ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C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M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ZA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3I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0W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AD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I1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2EK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K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RB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WX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SO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WC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ZF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7V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2Q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NE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BT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1V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4U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6I3</w:t>
            </w:r>
          </w:p>
        </w:tc>
      </w:tr>
      <w:tr w:rsidR="008C2378" w:rsidRPr="008C2378" w:rsidTr="006D1173">
        <w:trPr>
          <w:trHeight w:val="397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IQ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7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1H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3WY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C2378">
              <w:rPr>
                <w:rFonts w:ascii="Calibri" w:eastAsia="Times New Roman" w:hAnsi="Calibri" w:cs="Times New Roman"/>
                <w:color w:val="000000"/>
                <w:sz w:val="22"/>
              </w:rPr>
              <w:t>A5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C2378" w:rsidRPr="008C2378" w:rsidRDefault="008C2378" w:rsidP="008C237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7B42CB" w:rsidRDefault="008C2378" w:rsidP="008C2378">
      <w:pPr>
        <w:spacing w:line="240" w:lineRule="auto"/>
      </w:pPr>
      <w:r w:rsidRPr="00C57215">
        <w:rPr>
          <w:rFonts w:cs="Times New Roman"/>
          <w:b/>
        </w:rPr>
        <w:t>S</w:t>
      </w:r>
      <w:r>
        <w:rPr>
          <w:rFonts w:cs="Times New Roman"/>
          <w:b/>
        </w:rPr>
        <w:t>2</w:t>
      </w:r>
      <w:r w:rsidRPr="00C57215">
        <w:rPr>
          <w:rFonts w:cs="Times New Roman"/>
          <w:b/>
        </w:rPr>
        <w:t xml:space="preserve"> </w:t>
      </w:r>
      <w:r>
        <w:rPr>
          <w:rFonts w:cs="Times New Roman"/>
          <w:b/>
        </w:rPr>
        <w:t>T</w:t>
      </w:r>
      <w:r w:rsidRPr="00C57215">
        <w:rPr>
          <w:rFonts w:cs="Times New Roman"/>
          <w:b/>
        </w:rPr>
        <w:t xml:space="preserve">able: </w:t>
      </w:r>
      <w:r>
        <w:rPr>
          <w:rFonts w:cs="Times New Roman"/>
          <w:b/>
        </w:rPr>
        <w:t>IDs corresponding to the 238 samples from the TCGA data used in this analysis</w:t>
      </w:r>
    </w:p>
    <w:sectPr w:rsidR="007B42CB" w:rsidSect="005A037A">
      <w:pgSz w:w="12242" w:h="15842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378"/>
    <w:rsid w:val="000850E2"/>
    <w:rsid w:val="0012040F"/>
    <w:rsid w:val="005A037A"/>
    <w:rsid w:val="006D1173"/>
    <w:rsid w:val="007B42CB"/>
    <w:rsid w:val="00880667"/>
    <w:rsid w:val="008C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EA9AB5-5636-4846-8ABE-36F011089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"/>
    <w:qFormat/>
    <w:rsid w:val="000850E2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0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IO</Company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.Silvia</dc:creator>
  <cp:keywords/>
  <dc:description/>
  <cp:lastModifiedBy>Pineda.Silvia</cp:lastModifiedBy>
  <cp:revision>2</cp:revision>
  <dcterms:created xsi:type="dcterms:W3CDTF">2015-08-24T13:29:00Z</dcterms:created>
  <dcterms:modified xsi:type="dcterms:W3CDTF">2015-08-25T10:36:00Z</dcterms:modified>
</cp:coreProperties>
</file>